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C9D40" w14:textId="46775ABC" w:rsidR="007968AA" w:rsidRDefault="00EE096A" w:rsidP="005F1CD4">
      <w:pPr>
        <w:jc w:val="center"/>
      </w:pPr>
      <w:r>
        <w:rPr>
          <w:rFonts w:ascii="Times New Roman" w:eastAsia="SimHei" w:hAnsi="Times New Roman"/>
          <w:sz w:val="24"/>
          <w:szCs w:val="24"/>
        </w:rPr>
        <w:t xml:space="preserve">Table S1 </w:t>
      </w:r>
      <w:r w:rsidR="005F1CD4" w:rsidRPr="00CA53E9">
        <w:rPr>
          <w:rFonts w:ascii="Times New Roman" w:eastAsia="SimHei" w:hAnsi="Times New Roman"/>
          <w:sz w:val="24"/>
          <w:szCs w:val="24"/>
        </w:rPr>
        <w:t>The list of proteins interacting with CD11b identified by the shotgun</w:t>
      </w:r>
    </w:p>
    <w:p w14:paraId="372EE1A5" w14:textId="349AF8E1" w:rsidR="00BE7B9D" w:rsidRDefault="00BE7B9D"/>
    <w:p w14:paraId="384AB292" w14:textId="24B154EC" w:rsidR="005F1CD4" w:rsidRDefault="005F1CD4"/>
    <w:p w14:paraId="421398F5" w14:textId="04DFC3D4" w:rsidR="005F1CD4" w:rsidRDefault="005F1CD4"/>
    <w:p w14:paraId="2E2C0D47" w14:textId="542B66FA" w:rsidR="005F1CD4" w:rsidRDefault="005F1CD4"/>
    <w:p w14:paraId="201A66AE" w14:textId="2FE1DD3B" w:rsidR="00EA15EA" w:rsidRDefault="00EA15EA"/>
    <w:p w14:paraId="06F0E6DF" w14:textId="77777777" w:rsidR="00EA15EA" w:rsidRDefault="00EA15EA"/>
    <w:tbl>
      <w:tblPr>
        <w:tblpPr w:leftFromText="180" w:rightFromText="180" w:vertAnchor="page" w:horzAnchor="margin" w:tblpY="1935"/>
        <w:tblW w:w="10249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2938"/>
        <w:gridCol w:w="1227"/>
        <w:gridCol w:w="912"/>
        <w:gridCol w:w="1326"/>
        <w:gridCol w:w="847"/>
        <w:gridCol w:w="976"/>
        <w:gridCol w:w="708"/>
      </w:tblGrid>
      <w:tr w:rsidR="005F1CD4" w:rsidRPr="00323DE1" w14:paraId="7920278B" w14:textId="77777777" w:rsidTr="005F1CD4">
        <w:tc>
          <w:tcPr>
            <w:tcW w:w="131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6ACA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29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B1AE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3D049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A351F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4AD5F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BD772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52A9F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70F97E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5F1CD4" w:rsidRPr="00323DE1" w14:paraId="495E50CF" w14:textId="77777777" w:rsidTr="005F1CD4">
        <w:tc>
          <w:tcPr>
            <w:tcW w:w="131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9F85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32592</w:t>
            </w:r>
          </w:p>
        </w:tc>
        <w:tc>
          <w:tcPr>
            <w:tcW w:w="293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99472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tegrin beta-2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0CE01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TGB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BC81D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8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8F2E0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7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A5C41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8.89%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2247E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4399.4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EF1C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5</w:t>
            </w:r>
          </w:p>
        </w:tc>
      </w:tr>
      <w:tr w:rsidR="005F1CD4" w:rsidRPr="00323DE1" w14:paraId="54C3CCF1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24EF62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3MYD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A463804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tegrin alpha-M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2DFE95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TGAM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3077A10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0E267EA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8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8B96D61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7.3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A5E5E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7652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71833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13</w:t>
            </w:r>
          </w:p>
        </w:tc>
      </w:tr>
      <w:tr w:rsidR="005F1CD4" w:rsidRPr="00323DE1" w14:paraId="7EC7377F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69A0BF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2462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ECA21CE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actoferr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B7FA749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TF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B419859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E7E7FD9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5FB88DD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3.0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DBE68BD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8055.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C50E6E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69</w:t>
            </w:r>
          </w:p>
        </w:tc>
      </w:tr>
      <w:tr w:rsidR="005F1CD4" w:rsidRPr="00323DE1" w14:paraId="58C32BF0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BA9036A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2222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DF4D225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42ED113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3179480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AA8E119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BD03374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4.8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D52CBE5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599.8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64F97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58</w:t>
            </w:r>
          </w:p>
        </w:tc>
      </w:tr>
      <w:tr w:rsidR="005F1CD4" w:rsidRPr="00323DE1" w14:paraId="34415F41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2796AA2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5423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6FC978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34DE53D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1A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E605524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0AF02D9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50CFE3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1.6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E819DD0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647.9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8FE49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54</w:t>
            </w:r>
          </w:p>
        </w:tc>
      </w:tr>
      <w:tr w:rsidR="005F1CD4" w:rsidRPr="00323DE1" w14:paraId="45A810EE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AF017C1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1912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7CC2A7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eat shock cognate 71 kDa prote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E8611E3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SPA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86918A5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2E32A10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FD18386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7.6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3AF921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1239.6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84FB43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37</w:t>
            </w:r>
          </w:p>
        </w:tc>
      </w:tr>
      <w:tr w:rsidR="005F1CD4" w:rsidRPr="00323DE1" w14:paraId="3FBD842C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B9E6143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6325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6062945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ctin, cytoplasmic 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56A256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CTG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42A3C2F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353A76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B49C31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0.5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7CEAE7E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1792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08CD6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31</w:t>
            </w:r>
          </w:p>
        </w:tc>
      </w:tr>
      <w:tr w:rsidR="005F1CD4" w:rsidRPr="00323DE1" w14:paraId="375A6310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484610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0VCX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58B299A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8 kDa glucose-regulated prote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6C7CD8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SPA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A2503BF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90D7D5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58E7355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6.1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4EB5FF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2399.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CD69A2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07</w:t>
            </w:r>
          </w:p>
        </w:tc>
      </w:tr>
      <w:tr w:rsidR="005F1CD4" w:rsidRPr="00323DE1" w14:paraId="6A182EDE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197364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ZCH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10A16FD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tress-70 protein, mitochondrial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B20AF8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SPA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FFB33D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300E932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4FEE33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9.0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600D86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3740.7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F3A545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97</w:t>
            </w:r>
          </w:p>
        </w:tc>
      </w:tr>
      <w:tr w:rsidR="005F1CD4" w:rsidRPr="00323DE1" w14:paraId="1689D135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CCADC95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LI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D7D031D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-A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FED5836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A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F5DDFF0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F64EF9A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E48B29F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3.3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5F96922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376.9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43225A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29</w:t>
            </w:r>
          </w:p>
        </w:tc>
      </w:tr>
      <w:tr w:rsidR="005F1CD4" w:rsidRPr="00323DE1" w14:paraId="6E6C88BD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02B910E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NTG5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268A5C5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3AC4EAE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1B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4535A6D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CC0F30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138D8F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5.0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CE87231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574.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71A24F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6</w:t>
            </w:r>
          </w:p>
        </w:tc>
      </w:tr>
      <w:tr w:rsidR="005F1CD4" w:rsidRPr="00323DE1" w14:paraId="5A52187E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4C6A4E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287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3B147FF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-A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323FB2C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A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667924A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E63E96A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9FE5AC1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0.4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DEC7062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459.8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A04A61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15</w:t>
            </w:r>
          </w:p>
        </w:tc>
      </w:tr>
      <w:tr w:rsidR="005F1CD4" w:rsidRPr="00323DE1" w14:paraId="081A0FF8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A828EE4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7965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DB087A3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eat shock 70 kDa protein 1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85044A5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SPA1B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A662BE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CAF4571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B07B195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.6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1345714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0227.5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FD6BB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68</w:t>
            </w:r>
          </w:p>
        </w:tc>
      </w:tr>
      <w:tr w:rsidR="005F1CD4" w:rsidRPr="00323DE1" w14:paraId="175E9A3A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AE35151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HJI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DB3816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ranul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A78BC69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RN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4E1007A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6DC3D96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A33613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.7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026080C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3054.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0F989D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81</w:t>
            </w:r>
          </w:p>
        </w:tc>
      </w:tr>
      <w:tr w:rsidR="005F1CD4" w:rsidRPr="00323DE1" w14:paraId="67C93220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34F58B9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5422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60B66C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E72DB9F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760623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7A4B0C5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41E58C5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6.8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406A49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851.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3A61DC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39</w:t>
            </w:r>
          </w:p>
        </w:tc>
      </w:tr>
      <w:tr w:rsidR="005F1CD4" w:rsidRPr="00323DE1" w14:paraId="149F4808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C94E38C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2878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6EA373E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-A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2562701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A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E233743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80C06BE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06B752C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1.4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57B0421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113.6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5A5C9A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29</w:t>
            </w:r>
          </w:p>
        </w:tc>
      </w:tr>
      <w:tr w:rsidR="005F1CD4" w:rsidRPr="00323DE1" w14:paraId="66897A0D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D9B045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207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F026899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emoglobin subunit bet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A73C479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BB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645186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3C69F23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5D3A22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7.2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300CB52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954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84ED1E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02</w:t>
            </w:r>
          </w:p>
        </w:tc>
      </w:tr>
      <w:tr w:rsidR="005F1CD4" w:rsidRPr="00323DE1" w14:paraId="2CF29E9B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31C42FA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56425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E424D22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7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095E2CD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12A96F5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9EE0F9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CD904D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4.5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C9BCF5F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847.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6F67E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23</w:t>
            </w:r>
          </w:p>
        </w:tc>
      </w:tr>
      <w:tr w:rsidR="005F1CD4" w:rsidRPr="00323DE1" w14:paraId="69031216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2BB59ED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617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875CD1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defensin 1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A49A5B9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FB1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6679726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F1E9133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2B5503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8.1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D3C745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450.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9061C2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56</w:t>
            </w:r>
          </w:p>
        </w:tc>
      </w:tr>
      <w:tr w:rsidR="005F1CD4" w:rsidRPr="00323DE1" w14:paraId="460F83AA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5D9C231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QQA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DFB905D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ulfhydryl oxid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6DE3353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QSOX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563D49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1DF6BBC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335050E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.2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40FCA4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2974.4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D081C6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26</w:t>
            </w:r>
          </w:p>
        </w:tc>
      </w:tr>
      <w:tr w:rsidR="005F1CD4" w:rsidRPr="00323DE1" w14:paraId="33692B93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C3AD876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7936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88F208D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5E09A7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4928786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465CD4F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082414A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.5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00F9BD0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841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D92B90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6</w:t>
            </w:r>
          </w:p>
        </w:tc>
      </w:tr>
      <w:tr w:rsidR="005F1CD4" w:rsidRPr="00323DE1" w14:paraId="1196EF0A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4B97C0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5422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AD8A370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402D9AE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C65A175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1EFD6A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90A93A4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4.5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5CEE5A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616.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4D17CC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37</w:t>
            </w:r>
          </w:p>
        </w:tc>
      </w:tr>
      <w:tr w:rsidR="005F1CD4" w:rsidRPr="00323DE1" w14:paraId="49A0DF45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65D04E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I02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99233EA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ilamin-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8DE669C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0542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71336E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72E19A8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E9AFE6D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1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B1F5E83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80689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7982EF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2</w:t>
            </w:r>
          </w:p>
        </w:tc>
      </w:tr>
      <w:tr w:rsidR="005F1CD4" w:rsidRPr="00323DE1" w14:paraId="4A5C911A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BA228BE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267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701D039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ibrinogen alpha cha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B9DF451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GA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5B2D0E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805AD32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CD251AC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.3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B940CA6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7011.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B61BFD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73</w:t>
            </w:r>
          </w:p>
        </w:tc>
      </w:tr>
      <w:tr w:rsidR="005F1CD4" w:rsidRPr="00323DE1" w14:paraId="6C16D3DB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C376444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196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40E6C07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emoglobin subunit alph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85334E4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BA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B20DB55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68B10CF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010D999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1.9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1789AEC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184.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DC2F7D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07</w:t>
            </w:r>
          </w:p>
        </w:tc>
      </w:tr>
      <w:tr w:rsidR="005F1CD4" w:rsidRPr="00323DE1" w14:paraId="7CF3EB68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2CA65B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4IF9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9AD836F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yosin regulatory light chain 12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098249F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YL12B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7C1C5CC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FCDFB60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C316AAB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7.3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ED5DEF6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691.8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D77016" w14:textId="77777777" w:rsidR="005F1CD4" w:rsidRPr="00323DE1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72</w:t>
            </w:r>
          </w:p>
        </w:tc>
      </w:tr>
    </w:tbl>
    <w:tbl>
      <w:tblPr>
        <w:tblpPr w:leftFromText="180" w:rightFromText="180" w:vertAnchor="page" w:horzAnchor="margin" w:tblpY="1673"/>
        <w:tblW w:w="10249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2938"/>
        <w:gridCol w:w="1227"/>
        <w:gridCol w:w="912"/>
        <w:gridCol w:w="1326"/>
        <w:gridCol w:w="847"/>
        <w:gridCol w:w="976"/>
        <w:gridCol w:w="708"/>
      </w:tblGrid>
      <w:tr w:rsidR="005F1CD4" w:rsidRPr="005F1CD4" w14:paraId="252AED26" w14:textId="77777777" w:rsidTr="005F1CD4">
        <w:tc>
          <w:tcPr>
            <w:tcW w:w="131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BCF3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lastRenderedPageBreak/>
              <w:t>Accession</w:t>
            </w:r>
          </w:p>
        </w:tc>
        <w:tc>
          <w:tcPr>
            <w:tcW w:w="29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A5EC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2EFA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0C12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E7C5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5C00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5520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9472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5F1CD4" w:rsidRPr="005F1CD4" w14:paraId="573263F8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AD87FC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8SPP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EAADF3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eptidoglycan recognition protein 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C43215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GLYRP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663F6C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40006A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00B983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7.3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7DA8F1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062.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B0C99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59</w:t>
            </w:r>
          </w:p>
        </w:tc>
      </w:tr>
      <w:tr w:rsidR="005F1CD4" w:rsidRPr="005F1CD4" w14:paraId="5EDD5C93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332113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225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2CA2E1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one H1.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156DF0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1H1C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CB7E6A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617F12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F8B3B4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.7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6D47D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355.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6AD0E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01</w:t>
            </w:r>
          </w:p>
        </w:tc>
      </w:tr>
      <w:tr w:rsidR="005F1CD4" w:rsidRPr="005F1CD4" w14:paraId="207D38B9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D355CC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NVS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3341A6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n-related peptide SC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0E697F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C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961E7A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C00DF9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88E693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5.3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A682AA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903.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38BB7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73</w:t>
            </w:r>
          </w:p>
        </w:tc>
      </w:tr>
      <w:tr w:rsidR="005F1CD4" w:rsidRPr="005F1CD4" w14:paraId="7A4D88DD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EF5DF4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50JA5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983B15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eutrophil beta-defensin 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C37048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bd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5B5E2D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DCD5C7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A60A70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8.7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8F3BB8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936.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6E5F5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2</w:t>
            </w:r>
          </w:p>
        </w:tc>
      </w:tr>
      <w:tr w:rsidR="005F1CD4" w:rsidRPr="005F1CD4" w14:paraId="50EFB0EB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B887FD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5W5G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E9C66B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eutrophil beta-defensin 7 (Fragment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11E5D7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nbd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4F575C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7B4264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52EAEC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2.3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AF4729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820.7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DD0AB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2</w:t>
            </w:r>
          </w:p>
        </w:tc>
      </w:tr>
      <w:tr w:rsidR="005F1CD4" w:rsidRPr="005F1CD4" w14:paraId="146AECE9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662FCF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TBU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E8E6DA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aptoglob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911CA8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P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A92961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49511C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5D6D65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.4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DE93DB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4858.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F1703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83</w:t>
            </w:r>
          </w:p>
        </w:tc>
      </w:tr>
      <w:tr w:rsidR="005F1CD4" w:rsidRPr="005F1CD4" w14:paraId="186CF58C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50F74F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3X6K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D063AA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aptoglob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304471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P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6275EC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F6C891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1D4B83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.4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8ABBC9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4872.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6DF56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83</w:t>
            </w:r>
          </w:p>
        </w:tc>
      </w:tr>
      <w:tr w:rsidR="005F1CD4" w:rsidRPr="005F1CD4" w14:paraId="3027ADB1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714B00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1966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FB126C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A286E6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C20AA1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C2AA03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A51C9C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2.7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EB6C90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0029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4B2DC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19</w:t>
            </w:r>
          </w:p>
        </w:tc>
      </w:tr>
      <w:tr w:rsidR="005F1CD4" w:rsidRPr="005F1CD4" w14:paraId="6041AAB0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D3F31F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6066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C6BF82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yosin light polypeptide 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51C48C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YL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92125A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7AE615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7D83E9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4.4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DE6CCE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929.8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4E7DE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56</w:t>
            </w:r>
          </w:p>
        </w:tc>
      </w:tr>
      <w:tr w:rsidR="005F1CD4" w:rsidRPr="005F1CD4" w14:paraId="2B3C8760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23E079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616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0B6FE8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defensin 1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74F81D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FB1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0351E8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0E0D99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D093B3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3.3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630BAD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506.8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7D97F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66</w:t>
            </w:r>
          </w:p>
        </w:tc>
      </w:tr>
      <w:tr w:rsidR="005F1CD4" w:rsidRPr="005F1CD4" w14:paraId="3DF14481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C2225C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616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50FE3B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defensin 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DA0961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FB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4AAAE5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2EE61F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E3058F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8.6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FD172E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324.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315E0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2</w:t>
            </w:r>
          </w:p>
        </w:tc>
      </w:tr>
      <w:tr w:rsidR="005F1CD4" w:rsidRPr="005F1CD4" w14:paraId="136CA120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BDDDC6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616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95D6FE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defensin 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09BB18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FB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FF6B7D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6F6F87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BA5B1F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5.0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EA9ED7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648.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07845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2</w:t>
            </w:r>
          </w:p>
        </w:tc>
      </w:tr>
      <w:tr w:rsidR="005F1CD4" w:rsidRPr="005F1CD4" w14:paraId="761B22D0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96DFFD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HVH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BFCFCA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eutrophil gelatinase-associated lipocal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3755DD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1270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89D223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F37A66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4F6826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1.2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FF54E8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2853.8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D1A7B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33</w:t>
            </w:r>
          </w:p>
        </w:tc>
      </w:tr>
      <w:tr w:rsidR="005F1CD4" w:rsidRPr="005F1CD4" w14:paraId="1AEBE568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A138CE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5W5H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B1095B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defensin 404 (Fragment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64D531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fb40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F7A8F7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BDEEC2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2173E4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2.3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0BE2CD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810.7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CC4E7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2</w:t>
            </w:r>
          </w:p>
        </w:tc>
      </w:tr>
      <w:tr w:rsidR="005F1CD4" w:rsidRPr="005F1CD4" w14:paraId="45C5E5D8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6CC920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1009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10A3EA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lyceraldehyde-3-phosphate dehydrogen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112640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APDH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9947F2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0DF5C8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3EE757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0.1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E1C89A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5867.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D9B37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51</w:t>
            </w:r>
          </w:p>
        </w:tc>
      </w:tr>
      <w:tr w:rsidR="005F1CD4" w:rsidRPr="005F1CD4" w14:paraId="23E78135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40F699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CB3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E534CD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eat shock 70 kDa protein 1-lik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CB8367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SPA1L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20E430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82E4E8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387ECA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6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08ED1C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0388.2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12BCF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89</w:t>
            </w:r>
          </w:p>
        </w:tc>
      </w:tr>
      <w:tr w:rsidR="005F1CD4" w:rsidRPr="005F1CD4" w14:paraId="7E4C8001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354A5C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79105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169AF5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-A1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E7829C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A1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2E6D06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BD663A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AB9BBC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2.3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265D7D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685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15904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92</w:t>
            </w:r>
          </w:p>
        </w:tc>
      </w:tr>
      <w:tr w:rsidR="005F1CD4" w:rsidRPr="005F1CD4" w14:paraId="0DCCCA2D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7D7978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7YRV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4DC147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3 ubiquitin-protein ligase TRIM2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A0AFD7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RIM2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2A99F7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057295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AD8CBC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8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A0EC32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4030.2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62511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7</w:t>
            </w:r>
          </w:p>
        </w:tc>
      </w:tr>
      <w:tr w:rsidR="005F1CD4" w:rsidRPr="005F1CD4" w14:paraId="77B879F6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474E16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3304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2F75FE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72782C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1CFEB6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08768C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5CA516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9.8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A21AD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478.6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EB661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29</w:t>
            </w:r>
          </w:p>
        </w:tc>
      </w:tr>
      <w:tr w:rsidR="005F1CD4" w:rsidRPr="005F1CD4" w14:paraId="27278CC3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B2BCB0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QPP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A17A9E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-X-C motif chemokin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8DEA45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F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054779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37E07E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502B7A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6.4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44BA60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608.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2D552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3</w:t>
            </w:r>
          </w:p>
        </w:tc>
      </w:tr>
      <w:tr w:rsidR="005F1CD4" w:rsidRPr="005F1CD4" w14:paraId="3017D03C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34FCA0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616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706BA2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defensin 1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81F24F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FB1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DD9A1D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122C96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E94C6B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5.8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98159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928.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817FF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74</w:t>
            </w:r>
          </w:p>
        </w:tc>
      </w:tr>
      <w:tr w:rsidR="005F1CD4" w:rsidRPr="005F1CD4" w14:paraId="1CA3AA51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C9C5C4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8E4P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58D2D7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TOM prote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416986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TOM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1E2230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B669B7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A65CDB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.9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E91978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1288.0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6F232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63</w:t>
            </w:r>
          </w:p>
        </w:tc>
      </w:tr>
      <w:tr w:rsidR="005F1CD4" w:rsidRPr="005F1CD4" w14:paraId="033904BD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DC9AC8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HQG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CECC5B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zurocid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269849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1553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510C53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F6B7EF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9F2A05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7.2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BFE4F4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504.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33FB3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14</w:t>
            </w:r>
          </w:p>
        </w:tc>
      </w:tr>
      <w:tr w:rsidR="005F1CD4" w:rsidRPr="005F1CD4" w14:paraId="3F90DD86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D776A0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KT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92B5E3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smoplakin prote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FC971D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SP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E2212F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C3F366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015B8D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5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C612A9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32378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AC6AF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47</w:t>
            </w:r>
          </w:p>
        </w:tc>
      </w:tr>
      <w:tr w:rsidR="005F1CD4" w:rsidRPr="005F1CD4" w14:paraId="316B5A22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38F3C5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1JPB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909B2B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eukocyte elastase inhibito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419CE4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ERPINB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D0C462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AECFCE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0AEC12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8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B348E1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2235.2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3D016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</w:t>
            </w:r>
          </w:p>
        </w:tc>
      </w:tr>
      <w:tr w:rsidR="005F1CD4" w:rsidRPr="005F1CD4" w14:paraId="6D7FCFFC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E6D870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HXY5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AE28FC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one H1.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0B2BCF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1299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407B98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766390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7A797F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.2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7DBC5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2693.9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AE445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91</w:t>
            </w:r>
          </w:p>
        </w:tc>
      </w:tr>
      <w:tr w:rsidR="005F1CD4" w:rsidRPr="005F1CD4" w14:paraId="19A9BDE0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B5ADA5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0A0A7NLY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777867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 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F6D451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DFF508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6C0289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4E2573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.0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A38A67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287.4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56A94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28</w:t>
            </w:r>
          </w:p>
        </w:tc>
      </w:tr>
      <w:tr w:rsidR="005F1CD4" w:rsidRPr="005F1CD4" w14:paraId="1ED65BD5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FE5F81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D6BMU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46C642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R4 receptor subunit alphaX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D4AEA0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phaX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E021CA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211753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2CB0E0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7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2E537B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7669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9680C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4</w:t>
            </w:r>
          </w:p>
        </w:tc>
      </w:tr>
      <w:tr w:rsidR="005F1CD4" w:rsidRPr="005F1CD4" w14:paraId="0A3BC058" w14:textId="77777777" w:rsidTr="005F1CD4"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08DCDA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UD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B16456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one H2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0711E7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1H2BM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EAA8EE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039EFD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9B1F6F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.1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B5C845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934.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4D442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31</w:t>
            </w:r>
          </w:p>
        </w:tc>
      </w:tr>
    </w:tbl>
    <w:p w14:paraId="5B8EAED1" w14:textId="7C515014" w:rsidR="00BE7B9D" w:rsidRDefault="00BE7B9D"/>
    <w:p w14:paraId="567A117D" w14:textId="6C9C4CA4" w:rsidR="005F1CD4" w:rsidRPr="00EA15EA" w:rsidRDefault="00EA15EA" w:rsidP="00EA15EA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  <w:r w:rsidRPr="00CA53E9">
        <w:rPr>
          <w:rFonts w:ascii="Times New Roman" w:eastAsia="SimHei" w:hAnsi="Times New Roman"/>
          <w:sz w:val="24"/>
          <w:szCs w:val="24"/>
        </w:rPr>
        <w:lastRenderedPageBreak/>
        <w:t xml:space="preserve">Table </w:t>
      </w:r>
      <w:r w:rsidR="00EF61AD">
        <w:rPr>
          <w:rFonts w:ascii="Times New Roman" w:eastAsia="SimHei" w:hAnsi="Times New Roman"/>
          <w:sz w:val="24"/>
          <w:szCs w:val="24"/>
        </w:rPr>
        <w:t>S</w:t>
      </w:r>
      <w:r w:rsidRPr="00CA53E9">
        <w:rPr>
          <w:rFonts w:ascii="Times New Roman" w:eastAsia="SimHei" w:hAnsi="Times New Roman"/>
          <w:sz w:val="24"/>
          <w:szCs w:val="24"/>
        </w:rPr>
        <w:t>1  The list of proteins interacting with CD11b identified by the shotgun</w:t>
      </w:r>
    </w:p>
    <w:tbl>
      <w:tblPr>
        <w:tblW w:w="10249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2938"/>
        <w:gridCol w:w="1227"/>
        <w:gridCol w:w="912"/>
        <w:gridCol w:w="1326"/>
        <w:gridCol w:w="847"/>
        <w:gridCol w:w="976"/>
        <w:gridCol w:w="708"/>
      </w:tblGrid>
      <w:tr w:rsidR="005F1CD4" w:rsidRPr="005F1CD4" w14:paraId="55C7CA79" w14:textId="77777777" w:rsidTr="00460948">
        <w:trPr>
          <w:jc w:val="center"/>
        </w:trPr>
        <w:tc>
          <w:tcPr>
            <w:tcW w:w="131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6923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29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38F0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3245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4D50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D175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5BF5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98EB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5123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5F1CD4" w:rsidRPr="005F1CD4" w14:paraId="4B7A3F8E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CAF7AB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8SPJ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303BAD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Junction plakoglob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12477D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JUP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F165ED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841B2A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B707CB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56EACC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1819.9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E78F8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5</w:t>
            </w:r>
          </w:p>
        </w:tc>
      </w:tr>
      <w:tr w:rsidR="005F1CD4" w:rsidRPr="005F1CD4" w14:paraId="2286D342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BE4FAB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944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A71EC1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erotransferr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F7AB9A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F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231BF5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98768B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AC9201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9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E072D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7752.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A15D5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75</w:t>
            </w:r>
          </w:p>
        </w:tc>
      </w:tr>
      <w:tr w:rsidR="005F1CD4" w:rsidRPr="005F1CD4" w14:paraId="2F6FB658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963601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P0B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46A5FB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DL Receptor Related Protein 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FE7F2D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RP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05CBEE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114B41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24D4F6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1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AEB66E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21953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D8638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09</w:t>
            </w:r>
          </w:p>
        </w:tc>
      </w:tr>
      <w:tr w:rsidR="005F1CD4" w:rsidRPr="005F1CD4" w14:paraId="2EE56F96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BB3288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616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327C09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defensin 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713C44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FB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C5EDCA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E44816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52470B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4.2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2049D0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838.7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08139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74</w:t>
            </w:r>
          </w:p>
        </w:tc>
      </w:tr>
      <w:tr w:rsidR="005F1CD4" w:rsidRPr="005F1CD4" w14:paraId="6ACC86AF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2F6A99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MU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BD475A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1 Histone Family Member X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0B3185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1FX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1B94E5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CFF5B2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B5921E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.0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575F42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2360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25662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71</w:t>
            </w:r>
          </w:p>
        </w:tc>
      </w:tr>
      <w:tr w:rsidR="005F1CD4" w:rsidRPr="005F1CD4" w14:paraId="3CECEAE3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357E15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5D98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D6C5A2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yruvate kin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0CBC06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KM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3A0B2F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6FD8FA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87C09A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98B104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7948.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FD428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96</w:t>
            </w:r>
          </w:p>
        </w:tc>
      </w:tr>
      <w:tr w:rsidR="005F1CD4" w:rsidRPr="005F1CD4" w14:paraId="097C205B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7FBDDC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6810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477266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longation factor 1-alpha 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A092FD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EF1A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D7CE63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B9935D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FB3026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1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16FCA9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0140.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BCAE6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1</w:t>
            </w:r>
          </w:p>
        </w:tc>
      </w:tr>
      <w:tr w:rsidR="005F1CD4" w:rsidRPr="005F1CD4" w14:paraId="64A8FE64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9F2029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5PJY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45A829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ibonuclease A Family Member 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F51DBE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NASE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26E64C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01D8FD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924320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4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CA0FBB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091.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E61B1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94</w:t>
            </w:r>
          </w:p>
        </w:tc>
      </w:tr>
      <w:tr w:rsidR="005F1CD4" w:rsidRPr="005F1CD4" w14:paraId="2ABBFFCB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2342A6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B0JYN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64B96B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12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12"/>
                <w:kern w:val="0"/>
                <w:sz w:val="18"/>
                <w:szCs w:val="18"/>
              </w:rPr>
              <w:t>Ras-related C3 botulinum toxin substrate 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CE200D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C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547E6F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274731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86F04C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3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617299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423.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A2B9B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52</w:t>
            </w:r>
          </w:p>
        </w:tc>
      </w:tr>
      <w:tr w:rsidR="005F1CD4" w:rsidRPr="005F1CD4" w14:paraId="157D04A6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950E5D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IW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F8D38F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smoglein-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7CE9AB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SG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C115F0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1776A8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D3DC47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8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5A798E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2327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A2615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88</w:t>
            </w:r>
          </w:p>
        </w:tc>
      </w:tr>
      <w:tr w:rsidR="005F1CD4" w:rsidRPr="005F1CD4" w14:paraId="1281086D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828171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3MXK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509BAF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roteinase 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155B2C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RTN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FB74B9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5DC940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A27FA7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8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AC1190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750.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E9DAF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05</w:t>
            </w:r>
          </w:p>
        </w:tc>
      </w:tr>
      <w:tr w:rsidR="005F1CD4" w:rsidRPr="005F1CD4" w14:paraId="575C397A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B2CEBE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MQ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562E08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D79b Molecul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D4B516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D79B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D7F0AD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DD021A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4A75F4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4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FE0FC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5711.2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B1782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</w:tr>
      <w:tr w:rsidR="005F1CD4" w:rsidRPr="005F1CD4" w14:paraId="4C2F20A5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815E32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HVW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AB7FCE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D177 antige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F6CEF9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0927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12F97D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9E1113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A5E12F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6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60B741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6093.5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724E3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8</w:t>
            </w:r>
          </w:p>
        </w:tc>
      </w:tr>
      <w:tr w:rsidR="005F1CD4" w:rsidRPr="005F1CD4" w14:paraId="2249C9EA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704282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082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585C56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TP synthase subunit beta, mitochondrial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7F1BFD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TP5B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059EF1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535A6D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64F228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5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4ECA8B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6282.8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11C1E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15</w:t>
            </w:r>
          </w:p>
        </w:tc>
      </w:tr>
      <w:tr w:rsidR="005F1CD4" w:rsidRPr="005F1CD4" w14:paraId="03A5B906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3D3D2A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067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0441BF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gh mobility group protein B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FF0C1E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MGB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24B43D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C7633E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DB1B92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.4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618C24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4033.4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E288C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62</w:t>
            </w:r>
          </w:p>
        </w:tc>
      </w:tr>
      <w:tr w:rsidR="005F1CD4" w:rsidRPr="005F1CD4" w14:paraId="5F71FCF9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7B7CB5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O02775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1015A6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nteric beta-defens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BF5A39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BD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991BBF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6E4999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AE626A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8.1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A65AFD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126.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18409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66</w:t>
            </w:r>
          </w:p>
        </w:tc>
      </w:tr>
      <w:tr w:rsidR="005F1CD4" w:rsidRPr="005F1CD4" w14:paraId="4E5E7526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302D7C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1276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F1D397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pha-2-HS-glycoprote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F32AFA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HSG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68A35B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F3BC4C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2F83C6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5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83284B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8418.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1B963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6</w:t>
            </w:r>
          </w:p>
        </w:tc>
      </w:tr>
      <w:tr w:rsidR="005F1CD4" w:rsidRPr="005F1CD4" w14:paraId="1F10C44F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8C1235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1549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475E06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polipoprotein A-I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92FA04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POA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325504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984ED4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B8FE64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7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A822D0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0275.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071DD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1</w:t>
            </w:r>
          </w:p>
        </w:tc>
      </w:tr>
      <w:tr w:rsidR="005F1CD4" w:rsidRPr="005F1CD4" w14:paraId="4DAEF36A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147C03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2PD5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8A5328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0S ribosomal protein S1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490424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PS1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D4A8FF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081636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ECF1F4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.1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AF02E8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060.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36BAF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31</w:t>
            </w:r>
          </w:p>
        </w:tc>
      </w:tr>
      <w:tr w:rsidR="005F1CD4" w:rsidRPr="005F1CD4" w14:paraId="2820DF15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BBCFC0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2PI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C1C8BA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omplement factor I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E27597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FI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6A0207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80A673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225CD9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7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F4C1CC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8931.8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F9B85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07</w:t>
            </w:r>
          </w:p>
        </w:tc>
      </w:tr>
      <w:tr w:rsidR="005F1CD4" w:rsidRPr="005F1CD4" w14:paraId="2E33936F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01AF27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T14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4D362F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eat shock protein beta-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C87907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SPB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7BEFCA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4EE71A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A8AB9E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9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709DF0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2392.7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BD034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98</w:t>
            </w:r>
          </w:p>
        </w:tc>
      </w:tr>
      <w:tr w:rsidR="005F1CD4" w:rsidRPr="005F1CD4" w14:paraId="14E8278B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BABDE9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T165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B873BD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rohibit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E0EAF8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HB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4705F0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5FB588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681097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7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F54F7D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9803.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B3E1B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57</w:t>
            </w:r>
          </w:p>
        </w:tc>
      </w:tr>
      <w:tr w:rsidR="005F1CD4" w:rsidRPr="005F1CD4" w14:paraId="3968B1D1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941BA1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5E9F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98CDFD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ofilin-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C7432F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FL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0D505B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749870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ACE55A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.6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8B8213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518.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DFDE8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16</w:t>
            </w:r>
          </w:p>
        </w:tc>
      </w:tr>
      <w:tr w:rsidR="005F1CD4" w:rsidRPr="005F1CD4" w14:paraId="4B74A200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07A716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7YWC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45E158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UB1 Homolog, Transcriptional Regulato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86D897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UB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D400F2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D92DC8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62232A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.3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8FF13A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369.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A2C53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6</w:t>
            </w:r>
          </w:p>
        </w:tc>
      </w:tr>
      <w:tr w:rsidR="005F1CD4" w:rsidRPr="005F1CD4" w14:paraId="6A26C062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477BDB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YQ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0B67FB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tegrin alpha-L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44E154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TGAL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292119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8B8AEE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01BD6B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7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70873A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86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48E93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8</w:t>
            </w:r>
          </w:p>
        </w:tc>
      </w:tr>
      <w:tr w:rsidR="005F1CD4" w:rsidRPr="005F1CD4" w14:paraId="309257EF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BAF69A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1DG1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3754E1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ost cell factor C1 regulator 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642809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CFC1R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04BA9F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1C57B9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024506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3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2CC6B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126.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CF879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87</w:t>
            </w:r>
          </w:p>
        </w:tc>
      </w:tr>
      <w:tr w:rsidR="005F1CD4" w:rsidRPr="005F1CD4" w14:paraId="6A020DD5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944487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3N2D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B9D279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mmunoglobulin Lambda Like Polypeptide 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704444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GLL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9BC977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30B55C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4E6407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.9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44875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112.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08506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78</w:t>
            </w:r>
          </w:p>
        </w:tc>
      </w:tr>
      <w:tr w:rsidR="005F1CD4" w:rsidRPr="005F1CD4" w14:paraId="4563CBCC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BD992F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MQ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4E8383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lcium-transporting ATP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BC092A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TP2A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5C61AB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BFC558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A69A42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3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1CA9DD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9320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172E9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9</w:t>
            </w:r>
          </w:p>
        </w:tc>
      </w:tr>
    </w:tbl>
    <w:p w14:paraId="5D1134E1" w14:textId="43352D4F" w:rsidR="005F1CD4" w:rsidRPr="00EA15EA" w:rsidRDefault="00EA15EA" w:rsidP="00EA15EA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  <w:r w:rsidRPr="00CA53E9">
        <w:rPr>
          <w:rFonts w:ascii="Times New Roman" w:eastAsia="SimHei" w:hAnsi="Times New Roman"/>
          <w:sz w:val="24"/>
          <w:szCs w:val="24"/>
        </w:rPr>
        <w:lastRenderedPageBreak/>
        <w:t xml:space="preserve">Table </w:t>
      </w:r>
      <w:r w:rsidR="00EF61AD">
        <w:rPr>
          <w:rFonts w:ascii="Times New Roman" w:eastAsia="SimHei" w:hAnsi="Times New Roman"/>
          <w:sz w:val="24"/>
          <w:szCs w:val="24"/>
        </w:rPr>
        <w:t>S</w:t>
      </w:r>
      <w:r w:rsidRPr="00CA53E9">
        <w:rPr>
          <w:rFonts w:ascii="Times New Roman" w:eastAsia="SimHei" w:hAnsi="Times New Roman"/>
          <w:sz w:val="24"/>
          <w:szCs w:val="24"/>
        </w:rPr>
        <w:t>1  The list of proteins interacting with CD11b identified by the shotgun</w:t>
      </w:r>
    </w:p>
    <w:tbl>
      <w:tblPr>
        <w:tblW w:w="10249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2938"/>
        <w:gridCol w:w="1227"/>
        <w:gridCol w:w="912"/>
        <w:gridCol w:w="1326"/>
        <w:gridCol w:w="847"/>
        <w:gridCol w:w="976"/>
        <w:gridCol w:w="708"/>
      </w:tblGrid>
      <w:tr w:rsidR="005F1CD4" w:rsidRPr="005F1CD4" w14:paraId="4E8C0927" w14:textId="77777777" w:rsidTr="00460948">
        <w:trPr>
          <w:jc w:val="center"/>
        </w:trPr>
        <w:tc>
          <w:tcPr>
            <w:tcW w:w="131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8DBB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29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1CE5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6287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C1C6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B535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9375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C5B9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3AEF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5F1CD4" w:rsidRPr="005F1CD4" w14:paraId="0B0D77C0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D480BA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KJH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FF535B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dehyde dehydrogenase 18 family, member A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D1A216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DH18A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E80D66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FAEAAE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ADF264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DCC3AC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7193.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F7949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86</w:t>
            </w:r>
          </w:p>
        </w:tc>
      </w:tr>
      <w:tr w:rsidR="005F1CD4" w:rsidRPr="005F1CD4" w14:paraId="71489339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EB7A80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ZC8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6B55BD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imilar to Protein C11orf3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690743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GC12749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EC7FFA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9A8A6F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61AACD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3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864D29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9428.6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F111E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73</w:t>
            </w:r>
          </w:p>
        </w:tc>
      </w:tr>
      <w:tr w:rsidR="005F1CD4" w:rsidRPr="005F1CD4" w14:paraId="315CCFE6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844D66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18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3E258C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eurexophilin And PC-Esterase Domain Family Member 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D74B3F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XPE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12802B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6FDCC8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19B1B0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3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6697F5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9370.6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4605E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82</w:t>
            </w:r>
          </w:p>
        </w:tc>
      </w:tr>
      <w:tr w:rsidR="005F1CD4" w:rsidRPr="005F1CD4" w14:paraId="50867C29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0A07CE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IV0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7E4754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Zinc finger protein 63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274B41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0454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22E654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8F0E74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CE48FD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4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76FF6A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9325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56A86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82</w:t>
            </w:r>
          </w:p>
        </w:tc>
      </w:tr>
      <w:tr w:rsidR="005F1CD4" w:rsidRPr="005F1CD4" w14:paraId="0A3BE39A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256127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615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B0EB2A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defensin 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DE8613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FB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6E6962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71B5D3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FD2E06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2.1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7F8249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278.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A085D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98</w:t>
            </w:r>
          </w:p>
        </w:tc>
      </w:tr>
      <w:tr w:rsidR="005F1CD4" w:rsidRPr="005F1CD4" w14:paraId="48F5C11F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697318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2KV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1541D2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ytoplasmic dynein 2 light intermediate chain 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2EF267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YNC2LI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BA3F0D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B5B056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DEB1B1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4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F7AC63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9711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13717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48</w:t>
            </w:r>
          </w:p>
        </w:tc>
      </w:tr>
      <w:tr w:rsidR="005F1CD4" w:rsidRPr="005F1CD4" w14:paraId="44E1A1CC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6FE8DA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P6Y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E8C9C1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denylate Kinase 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34C7A6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K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80020F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7FDD7B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049202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8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06288F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4812.8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2DA36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25</w:t>
            </w:r>
          </w:p>
        </w:tc>
      </w:tr>
      <w:tr w:rsidR="005F1CD4" w:rsidRPr="005F1CD4" w14:paraId="0713D136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F08D5C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YDL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0FDA50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MT1A duplicated region transcript 4 protein homolog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DB1F6A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DRT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F506C6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B5CE39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59529F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0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678F04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511.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A7C3E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66</w:t>
            </w:r>
          </w:p>
        </w:tc>
      </w:tr>
      <w:tr w:rsidR="005F1CD4" w:rsidRPr="005F1CD4" w14:paraId="1CF29118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E4DB8F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QQV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6BEC0D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ethyltransferase Like 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EF8C66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ETTL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8E0568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1635AB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B9C261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3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06E847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4446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DBCA7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98</w:t>
            </w:r>
          </w:p>
        </w:tc>
      </w:tr>
      <w:tr w:rsidR="005F1CD4" w:rsidRPr="005F1CD4" w14:paraId="6FBE1E76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0B50E1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0A0A0MPA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CEAC0C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one H2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4F186A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1H2AJ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0C6922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CE1967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5564B3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9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A8F693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121.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C4820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9</w:t>
            </w:r>
          </w:p>
        </w:tc>
      </w:tr>
      <w:tr w:rsidR="005F1CD4" w:rsidRPr="005F1CD4" w14:paraId="1371445F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BA38AB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4Z8Q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C0DF72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ysozym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ECEAD0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YZ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9D142C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BFCC17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A95AF0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B690C2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485.7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04991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87</w:t>
            </w:r>
          </w:p>
        </w:tc>
      </w:tr>
      <w:tr w:rsidR="005F1CD4" w:rsidRPr="005F1CD4" w14:paraId="530E3B0F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B58BB8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547S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61E89F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ancreatic anionic trypsinoge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C9FF93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RYP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027773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515251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73DA2D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5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29D4C7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294.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8ACE0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61</w:t>
            </w:r>
          </w:p>
        </w:tc>
      </w:tr>
      <w:tr w:rsidR="005F1CD4" w:rsidRPr="005F1CD4" w14:paraId="235B77E8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3FC837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QQQ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94D58D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c Fragment Of IgE Receptor I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755B7F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CER1A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E7FA81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25F817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4F7BF8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8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F7A6D9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9793.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CAF66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61</w:t>
            </w:r>
          </w:p>
        </w:tc>
      </w:tr>
      <w:tr w:rsidR="005F1CD4" w:rsidRPr="005F1CD4" w14:paraId="30843AD0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713B26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8E65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9AF2EC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WS RNA Binding Protein 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0A30FB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WSR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A9FB86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C71185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9BE7BF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1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BA5C64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8292.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B5A4E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37</w:t>
            </w:r>
          </w:p>
        </w:tc>
      </w:tr>
      <w:tr w:rsidR="005F1CD4" w:rsidRPr="005F1CD4" w14:paraId="0DCD7F56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BD111E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3N26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EA9DC8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atty acid-binding protein, epidermal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57E3E0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ABP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71E465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F7C7EF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61FDF5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6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FC8C28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238.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DAD94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58</w:t>
            </w:r>
          </w:p>
        </w:tc>
      </w:tr>
      <w:tr w:rsidR="005F1CD4" w:rsidRPr="005F1CD4" w14:paraId="7270DB02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F9ACF3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30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10C946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ibosomal Protein L2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AA5ECF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PL2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A80866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FB068D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DB2067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1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1B0179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758.7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86EE4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21</w:t>
            </w:r>
          </w:p>
        </w:tc>
      </w:tr>
      <w:tr w:rsidR="005F1CD4" w:rsidRPr="005F1CD4" w14:paraId="2FD353C1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E8ED02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7I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7D4BF9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NA-binding protein MEX3A (Fragment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7C6BFB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EX3A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EB5FB2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670733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301B8D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4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41DB7A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0467.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1A379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93</w:t>
            </w:r>
          </w:p>
        </w:tc>
      </w:tr>
      <w:tr w:rsidR="005F1CD4" w:rsidRPr="005F1CD4" w14:paraId="2929D057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940D9E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0P57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7F4FF2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icrotubule Associated Serine/Threonine Kinase 3 (Fragment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CEDAC3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AST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4F4E8D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2963E5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8E1E06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6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6A989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319.8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6E0E5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55</w:t>
            </w:r>
          </w:p>
        </w:tc>
      </w:tr>
      <w:tr w:rsidR="005F1CD4" w:rsidRPr="005F1CD4" w14:paraId="051094D2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42A692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103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A11DFC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omplement C4 (Fragments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AC3B05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051A10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69C2B3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032BF5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5E4193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15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A8494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5</w:t>
            </w:r>
          </w:p>
        </w:tc>
      </w:tr>
      <w:tr w:rsidR="005F1CD4" w:rsidRPr="005F1CD4" w14:paraId="1911214E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829F63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IK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CD738C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-X-C motif chemokin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7A9145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PBP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C7EFBD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E91437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5D5576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5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4873FA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912.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A26BD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39</w:t>
            </w:r>
          </w:p>
        </w:tc>
      </w:tr>
      <w:tr w:rsidR="005F1CD4" w:rsidRPr="005F1CD4" w14:paraId="4D731DF5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137784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IR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80D94C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ilaggrin Family Member 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C1097F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LG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3A2AF2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3255B0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B21234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3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1536CE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97243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85BB6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45</w:t>
            </w:r>
          </w:p>
        </w:tc>
      </w:tr>
      <w:tr w:rsidR="005F1CD4" w:rsidRPr="005F1CD4" w14:paraId="100CF23D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4511B0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J6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687431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yclin-L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E24EDB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CNL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9C0800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8FDC5F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A9FB08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9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B44F0A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9729.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D22CC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71</w:t>
            </w:r>
          </w:p>
        </w:tc>
      </w:tr>
      <w:tr w:rsidR="005F1CD4" w:rsidRPr="005F1CD4" w14:paraId="753E6F53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BB5D21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PS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94ABF6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romodomain and PHD finger-containing protein 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39EECC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RPF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2EF486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0B90EF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67F6C5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6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16B832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7360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92F7E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16</w:t>
            </w:r>
          </w:p>
        </w:tc>
      </w:tr>
    </w:tbl>
    <w:p w14:paraId="66FB3A4F" w14:textId="6A1801BE" w:rsidR="005F1CD4" w:rsidRPr="00EA15EA" w:rsidRDefault="00EA15EA" w:rsidP="00EA15EA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  <w:r w:rsidRPr="00CA53E9">
        <w:rPr>
          <w:rFonts w:ascii="Times New Roman" w:eastAsia="SimHei" w:hAnsi="Times New Roman"/>
          <w:sz w:val="24"/>
          <w:szCs w:val="24"/>
        </w:rPr>
        <w:lastRenderedPageBreak/>
        <w:t xml:space="preserve">Table </w:t>
      </w:r>
      <w:r w:rsidR="00EF61AD">
        <w:rPr>
          <w:rFonts w:ascii="Times New Roman" w:eastAsia="SimHei" w:hAnsi="Times New Roman"/>
          <w:sz w:val="24"/>
          <w:szCs w:val="24"/>
        </w:rPr>
        <w:t>S</w:t>
      </w:r>
      <w:r w:rsidRPr="00CA53E9">
        <w:rPr>
          <w:rFonts w:ascii="Times New Roman" w:eastAsia="SimHei" w:hAnsi="Times New Roman"/>
          <w:sz w:val="24"/>
          <w:szCs w:val="24"/>
        </w:rPr>
        <w:t>1  The list of proteins interacting with CD11b identified by the shotgun</w:t>
      </w:r>
    </w:p>
    <w:tbl>
      <w:tblPr>
        <w:tblW w:w="10249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2938"/>
        <w:gridCol w:w="1227"/>
        <w:gridCol w:w="912"/>
        <w:gridCol w:w="1326"/>
        <w:gridCol w:w="847"/>
        <w:gridCol w:w="976"/>
        <w:gridCol w:w="708"/>
      </w:tblGrid>
      <w:tr w:rsidR="005F1CD4" w:rsidRPr="005F1CD4" w14:paraId="6D56489A" w14:textId="77777777" w:rsidTr="00460948">
        <w:trPr>
          <w:jc w:val="center"/>
        </w:trPr>
        <w:tc>
          <w:tcPr>
            <w:tcW w:w="131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32B5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29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27EB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3678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873D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12DB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29B5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D5F3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3ADDA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5F1CD4" w:rsidRPr="005F1CD4" w14:paraId="313B4BC2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22C1C3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ZBB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143D50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P-4 complex subunit sigma-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250665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P4S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17276D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F46C7B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969742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4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98E12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990.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02030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07</w:t>
            </w:r>
          </w:p>
        </w:tc>
      </w:tr>
      <w:tr w:rsidR="005F1CD4" w:rsidRPr="005F1CD4" w14:paraId="0129B6D0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AD6230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D5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409827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spase-7  (Fragment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BDE729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SP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FDF95A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F7DE0D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B28886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1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04C20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1451.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93BF9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71</w:t>
            </w:r>
          </w:p>
        </w:tc>
      </w:tr>
      <w:tr w:rsidR="005F1CD4" w:rsidRPr="005F1CD4" w14:paraId="7D8FEEAA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856EA7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9RM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96D5A6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eceptor expression-enhancing protein 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331124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EEP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C9816D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1B24F7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09E612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8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70179A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416.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A57BE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27</w:t>
            </w:r>
          </w:p>
        </w:tc>
      </w:tr>
      <w:tr w:rsidR="005F1CD4" w:rsidRPr="005F1CD4" w14:paraId="36B3CFA5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5C3D91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75WB5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56CC9A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-oxoprolin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9802A1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OPLAH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4DC615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58F396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299BC0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4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ECEEDF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7225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8C415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1</w:t>
            </w:r>
          </w:p>
        </w:tc>
      </w:tr>
      <w:tr w:rsidR="005F1CD4" w:rsidRPr="005F1CD4" w14:paraId="44AE3AFF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B31BE6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J2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E61C6D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ho GTPase-activating protein 28 (Fragment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814F42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RHGAP2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6E746C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193D6A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F9E96A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8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205E07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9360.8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8197E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9</w:t>
            </w:r>
          </w:p>
        </w:tc>
      </w:tr>
      <w:tr w:rsidR="005F1CD4" w:rsidRPr="005F1CD4" w14:paraId="60AE4BFD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B1A2D5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V7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64A413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ynein Axonemal Heavy Chain 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9B5AAE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NAH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969854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029F0B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403AD9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8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C2733E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1276.6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FFDC2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8</w:t>
            </w:r>
          </w:p>
        </w:tc>
      </w:tr>
      <w:tr w:rsidR="005F1CD4" w:rsidRPr="005F1CD4" w14:paraId="6436BD72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9A6181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0S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3F78C9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umor suppressor candidate 1 protein (Fragment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AD8587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USC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8C6932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507919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E69FD1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2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31F391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3017.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DE0A1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87</w:t>
            </w:r>
          </w:p>
        </w:tc>
      </w:tr>
      <w:tr w:rsidR="005F1CD4" w:rsidRPr="005F1CD4" w14:paraId="4DCA3202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30EB72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16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694120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re-B Lymphocyte 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9837FD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VPREB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4CD106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9FB5EC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B7052A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2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F1EF63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730.0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D9060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12</w:t>
            </w:r>
          </w:p>
        </w:tc>
      </w:tr>
      <w:tr w:rsidR="005F1CD4" w:rsidRPr="005F1CD4" w14:paraId="04AF142A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0ED584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QQ7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C60AF0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icrotubule-associated prote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427767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AP1S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8F85B5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AD4132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4EFD27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2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F6A703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2471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5F6B9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2</w:t>
            </w:r>
          </w:p>
        </w:tc>
      </w:tr>
      <w:tr w:rsidR="005F1CD4" w:rsidRPr="005F1CD4" w14:paraId="5A5F9768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BA54B5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2W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F48891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utative Polycomb group protein ASXL2 (Fragment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CC04FE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SXL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8C6709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FDA2D9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014DB4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B2D9E5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9829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2158F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87</w:t>
            </w:r>
          </w:p>
        </w:tc>
      </w:tr>
      <w:tr w:rsidR="005F1CD4" w:rsidRPr="005F1CD4" w14:paraId="582C9EDA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040652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08E5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17519A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ubulin tyrosine ligase-like family, member 1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465F40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TLL1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64ED07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8A1042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428531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A08387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5535.6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6A7C3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09</w:t>
            </w:r>
          </w:p>
        </w:tc>
      </w:tr>
      <w:tr w:rsidR="005F1CD4" w:rsidRPr="005F1CD4" w14:paraId="088A70BC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2D6EC9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1DFP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A3FE73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rowth hormone recepto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0966BA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HR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5AC6F0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32C7AC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C6FA56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4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2280F7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8407.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E54B6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61</w:t>
            </w:r>
          </w:p>
        </w:tc>
      </w:tr>
      <w:tr w:rsidR="005F1CD4" w:rsidRPr="005F1CD4" w14:paraId="504C65C6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213864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3566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212610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ylicin-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621153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YLC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E37F0B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31A987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E58BE7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909B6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4816.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A677B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76</w:t>
            </w:r>
          </w:p>
        </w:tc>
      </w:tr>
      <w:tr w:rsidR="005F1CD4" w:rsidRPr="005F1CD4" w14:paraId="1AA17F3E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DE94E2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B0JYN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A67CCE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N, member RAS oncogene family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B2C0C7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N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3E5F4B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7E9C3A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E03E03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6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BCA1A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4422.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93369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01</w:t>
            </w:r>
          </w:p>
        </w:tc>
      </w:tr>
      <w:tr w:rsidR="005F1CD4" w:rsidRPr="005F1CD4" w14:paraId="46B05469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09B3F3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O4660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ED43A8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hospholipase DDHD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ED727C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DHD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F1F225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874496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030D54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1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73BF7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7574.9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861A6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61</w:t>
            </w:r>
          </w:p>
        </w:tc>
      </w:tr>
      <w:tr w:rsidR="005F1CD4" w:rsidRPr="005F1CD4" w14:paraId="027E2FBF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5A31C4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P9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D81C63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Vertn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69DD26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VRTN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F9E33A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33167C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9667D9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7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BED6E0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3598.9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A246A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83</w:t>
            </w:r>
          </w:p>
        </w:tc>
      </w:tr>
      <w:tr w:rsidR="005F1CD4" w:rsidRPr="005F1CD4" w14:paraId="045B1A71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DFA5E2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5E6T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8FA8E4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ho GTPase Activating Protein 2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F312CA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RHGAP2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C8B145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E97B88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D8FD17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7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64815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7585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C3247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43</w:t>
            </w:r>
          </w:p>
        </w:tc>
      </w:tr>
      <w:tr w:rsidR="005F1CD4" w:rsidRPr="005F1CD4" w14:paraId="3FA88E04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612046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JK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C404C8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ubulin beta-1 cha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9C4676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UBB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EBEBEC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6AA416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C9B9CD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6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8DC427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9986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EE93C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99</w:t>
            </w:r>
          </w:p>
        </w:tc>
      </w:tr>
      <w:tr w:rsidR="005F1CD4" w:rsidRPr="005F1CD4" w14:paraId="0497C7F4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05CFCE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9XSI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A60094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0S ribosomal protein L1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14FF7C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PL1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3E2509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C3B420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86183D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7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00D071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4602.6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D5A14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16</w:t>
            </w:r>
          </w:p>
        </w:tc>
      </w:tr>
      <w:tr w:rsidR="005F1CD4" w:rsidRPr="005F1CD4" w14:paraId="0948F2D5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DDE9BD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HPZ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00DED9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dherin-4 (Fragment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16062D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0940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9BCB9B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82E1CC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C1353C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1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814CA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3880.2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65D92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74</w:t>
            </w:r>
          </w:p>
        </w:tc>
      </w:tr>
      <w:tr w:rsidR="005F1CD4" w:rsidRPr="005F1CD4" w14:paraId="57C9D0C4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E988F4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9XSA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DBE401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hloride intracellular channel protein 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6AE426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LIC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636F15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4D4803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747F5B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3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EA9E2E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8726.7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7313C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6</w:t>
            </w:r>
          </w:p>
        </w:tc>
      </w:tr>
      <w:tr w:rsidR="005F1CD4" w:rsidRPr="005F1CD4" w14:paraId="33413338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45AE07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4L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D63343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nion exchange protein (Fragment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1D5FD5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LC4A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965B02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D239A1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9DA461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4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C0620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7012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7DC02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9</w:t>
            </w:r>
          </w:p>
        </w:tc>
      </w:tr>
      <w:tr w:rsidR="005F1CD4" w:rsidRPr="005F1CD4" w14:paraId="08DAD943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756B4C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0VCW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461EA1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-serine dehydratase/L-threonine deamin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B5D7BB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DS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C60311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148F54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6F5C90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3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E2D180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4440.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FEED1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</w:tr>
      <w:tr w:rsidR="005F1CD4" w:rsidRPr="005F1CD4" w14:paraId="17935685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ECD988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DL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060BAC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rotein inturne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9E9ABF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TU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4764C5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95B6EE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3B9C6D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9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90D1D5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4452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2C3FA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7</w:t>
            </w:r>
          </w:p>
        </w:tc>
      </w:tr>
      <w:tr w:rsidR="005F1CD4" w:rsidRPr="005F1CD4" w14:paraId="2820EF47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A6AE62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QQ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20C956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llis-van Creveld syndrome prote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7CD4AF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VC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9C1D3C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BE732D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F974ED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AB90A1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2251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C4E8B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5</w:t>
            </w:r>
          </w:p>
        </w:tc>
      </w:tr>
    </w:tbl>
    <w:p w14:paraId="4874F352" w14:textId="3607D241" w:rsidR="005F1CD4" w:rsidRPr="00EA15EA" w:rsidRDefault="00EA15EA" w:rsidP="00EA15EA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  <w:r w:rsidRPr="00CA53E9">
        <w:rPr>
          <w:rFonts w:ascii="Times New Roman" w:eastAsia="SimHei" w:hAnsi="Times New Roman"/>
          <w:sz w:val="24"/>
          <w:szCs w:val="24"/>
        </w:rPr>
        <w:lastRenderedPageBreak/>
        <w:t xml:space="preserve">Table </w:t>
      </w:r>
      <w:r w:rsidR="00EF61AD">
        <w:rPr>
          <w:rFonts w:ascii="Times New Roman" w:eastAsia="SimHei" w:hAnsi="Times New Roman"/>
          <w:sz w:val="24"/>
          <w:szCs w:val="24"/>
        </w:rPr>
        <w:t>S</w:t>
      </w:r>
      <w:r w:rsidRPr="00CA53E9">
        <w:rPr>
          <w:rFonts w:ascii="Times New Roman" w:eastAsia="SimHei" w:hAnsi="Times New Roman"/>
          <w:sz w:val="24"/>
          <w:szCs w:val="24"/>
        </w:rPr>
        <w:t>1  The list of proteins interacting with CD11b identified by the shotgun</w:t>
      </w:r>
    </w:p>
    <w:tbl>
      <w:tblPr>
        <w:tblW w:w="10249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2938"/>
        <w:gridCol w:w="1227"/>
        <w:gridCol w:w="912"/>
        <w:gridCol w:w="1326"/>
        <w:gridCol w:w="847"/>
        <w:gridCol w:w="976"/>
        <w:gridCol w:w="708"/>
      </w:tblGrid>
      <w:tr w:rsidR="005F1CD4" w:rsidRPr="005F1CD4" w14:paraId="6298ACB8" w14:textId="77777777" w:rsidTr="00460948">
        <w:trPr>
          <w:jc w:val="center"/>
        </w:trPr>
        <w:tc>
          <w:tcPr>
            <w:tcW w:w="131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F13BC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29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EF0D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B820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88A1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70AC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5F78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67B9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13A5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5F1CD4" w:rsidRPr="005F1CD4" w14:paraId="3E5B1602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626EBC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DF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E2F2DF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exil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30266C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EXN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E2E577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2DEEC7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D216DF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0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684581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0876.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33A55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7</w:t>
            </w:r>
          </w:p>
        </w:tc>
      </w:tr>
      <w:tr w:rsidR="005F1CD4" w:rsidRPr="005F1CD4" w14:paraId="3FABE73B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76819E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G1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FB772B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eptidase inhibitor R3HDML (Fragment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BB8933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3HDML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2F5BDB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87BE98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4BB986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7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BD324A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8311.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32D89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73</w:t>
            </w:r>
          </w:p>
        </w:tc>
      </w:tr>
      <w:tr w:rsidR="005F1CD4" w:rsidRPr="005F1CD4" w14:paraId="03F930BA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0D29C1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7R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ABC3B5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ukaryotic translation initiation factor 3 subunit 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23E1A0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IF3A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37A589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7A45F1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7E183F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5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91AAC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6274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513F6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33</w:t>
            </w:r>
          </w:p>
        </w:tc>
      </w:tr>
      <w:tr w:rsidR="005F1CD4" w:rsidRPr="005F1CD4" w14:paraId="6EA6A47D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9CF03F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I4W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5D7337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TE20-like serine/threonine-protein kin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BDEC3F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1861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C116D4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399B7E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B31BA1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5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BBF62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3028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DEA68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02</w:t>
            </w:r>
          </w:p>
        </w:tc>
      </w:tr>
      <w:tr w:rsidR="005F1CD4" w:rsidRPr="005F1CD4" w14:paraId="7D9C5EE9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A01328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6850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AFCBDF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-3-3 protein et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D105A6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YWHAH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76A4D0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41A1DB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8F318C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8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094FB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8211.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443B1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81</w:t>
            </w:r>
          </w:p>
        </w:tc>
      </w:tr>
      <w:tr w:rsidR="005F1CD4" w:rsidRPr="005F1CD4" w14:paraId="621D13F0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2F2044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I6Q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99A3C4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and 4.1-like protein 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D085E9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1621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520BF8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460C2F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F24293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7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94CFDC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9847.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B00E3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35</w:t>
            </w:r>
          </w:p>
        </w:tc>
      </w:tr>
      <w:tr w:rsidR="005F1CD4" w:rsidRPr="005F1CD4" w14:paraId="2C336717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092C97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PZH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A48781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PF0577 protein KIAA1324-like prote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93395E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IAA1324L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B0A4AF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4EB627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52D3C8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7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378FEC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6903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D4224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9</w:t>
            </w:r>
          </w:p>
        </w:tc>
      </w:tr>
      <w:tr w:rsidR="005F1CD4" w:rsidRPr="005F1CD4" w14:paraId="4FB00282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B06B5D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76LV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B7B0D2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eat shock protein HSP 90-bet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AB4DB1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SP90AB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7463BE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C75D7E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FE791F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6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1D8095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3252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EB79E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97</w:t>
            </w:r>
          </w:p>
        </w:tc>
      </w:tr>
      <w:tr w:rsidR="005F1CD4" w:rsidRPr="005F1CD4" w14:paraId="28320546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E5D178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4V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45CA23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NA polymerase-associated protein CTR9-like prote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0C8ABD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TR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D7635D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AFC834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444EC2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1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325225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4005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A3FD1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33</w:t>
            </w:r>
          </w:p>
        </w:tc>
      </w:tr>
      <w:tr w:rsidR="005F1CD4" w:rsidRPr="005F1CD4" w14:paraId="0915A63E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20120B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M5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0505DC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orkhead box protein P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62B551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OXP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76C487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024F9C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58E835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2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751376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8806.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C68CD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63</w:t>
            </w:r>
          </w:p>
        </w:tc>
      </w:tr>
      <w:tr w:rsidR="005F1CD4" w:rsidRPr="005F1CD4" w14:paraId="2AA22127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E974A5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0JN4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D0C308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inesin-like protein KIF3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7AE1F4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IF3C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DF2D32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79AD89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A73912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7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E93D0B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9486.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BAF6F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44</w:t>
            </w:r>
          </w:p>
        </w:tc>
      </w:tr>
      <w:tr w:rsidR="005F1CD4" w:rsidRPr="005F1CD4" w14:paraId="27B46BA0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8DE957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34955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E187D7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pha-1-antiprotein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C9362B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ERPINA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D3F618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38C1C8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12E52C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6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929CAC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6103.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354CFC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5</w:t>
            </w:r>
          </w:p>
        </w:tc>
      </w:tr>
      <w:tr w:rsidR="005F1CD4" w:rsidRPr="005F1CD4" w14:paraId="023F17AD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F919A8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1948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FE2699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TP synthase subunit alpha, mitochondrial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BF8937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TP5A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A3D905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6D6890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F54D42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8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45C800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9718.9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A7DFB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21</w:t>
            </w:r>
          </w:p>
        </w:tc>
      </w:tr>
      <w:tr w:rsidR="005F1CD4" w:rsidRPr="005F1CD4" w14:paraId="6116AA24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97BFC4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IS9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48ACF2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eucine-rich repeat and IQ domain-containing protein 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C399F9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2004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9AD872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126CEB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8D428E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6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E310BC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2965.9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9E2C4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53</w:t>
            </w:r>
          </w:p>
        </w:tc>
      </w:tr>
      <w:tr w:rsidR="005F1CD4" w:rsidRPr="005F1CD4" w14:paraId="232F9541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D89FFF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I0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22CAAB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ual specificity mitogen-activated protein kinase kinase 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69E63C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AP2K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567C58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912ABC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C53FCE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5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D1B0CE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0106.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CBD17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3</w:t>
            </w:r>
          </w:p>
        </w:tc>
      </w:tr>
      <w:tr w:rsidR="005F1CD4" w:rsidRPr="005F1CD4" w14:paraId="1C58EA62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37D9BF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MHM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4D5BCF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0S ribosomal protein L3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6BED5A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PL3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217288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D7BB4F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DDA385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1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7B0BF9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565.3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B3F20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04</w:t>
            </w:r>
          </w:p>
        </w:tc>
      </w:tr>
      <w:tr w:rsidR="005F1CD4" w:rsidRPr="005F1CD4" w14:paraId="6BDA6D7E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A24846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762I5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5F80BE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esisti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7EC93E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ETN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9F1C9B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BD5884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9D9776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.8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6C6E7C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469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B5FDE8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</w:tr>
      <w:tr w:rsidR="005F1CD4" w:rsidRPr="005F1CD4" w14:paraId="4DCB1209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5A76E2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08E3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33A109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ransmembrane protein 19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59BF1D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MEM19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A9A5FF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F602E72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7E2893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5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8B770A7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9608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6996C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97</w:t>
            </w:r>
          </w:p>
        </w:tc>
      </w:tr>
      <w:tr w:rsidR="005F1CD4" w:rsidRPr="005F1CD4" w14:paraId="0D673E79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27FBBC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SZ55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952EF2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entatricopeptide repeat-containing protein 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DAE41D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TCD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1204081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D574A49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8C9BFE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5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ED4555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3944.8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DAC293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05</w:t>
            </w:r>
          </w:p>
        </w:tc>
      </w:tr>
      <w:tr w:rsidR="005F1CD4" w:rsidRPr="005F1CD4" w14:paraId="70FA37E7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CD45CD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7YWC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9FB208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TPase family AAA domain-containing protein 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21C25F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TAD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CE8B0A0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5CC995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5232CFC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1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181854E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6106.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E3DF4B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29</w:t>
            </w:r>
          </w:p>
        </w:tc>
      </w:tr>
      <w:tr w:rsidR="005F1CD4" w:rsidRPr="005F1CD4" w14:paraId="1050995B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A3F9C44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800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55AC69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NA-binding protein FU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680E87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US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A64039D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9EB6FB6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8294C25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7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35AF5AA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2310.2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8F6CDF" w14:textId="77777777" w:rsidR="005F1CD4" w:rsidRPr="005F1CD4" w:rsidRDefault="005F1CD4" w:rsidP="005F1CD4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4</w:t>
            </w:r>
          </w:p>
        </w:tc>
      </w:tr>
    </w:tbl>
    <w:p w14:paraId="30AFE455" w14:textId="4053E725" w:rsidR="005F1CD4" w:rsidRDefault="005F1CD4"/>
    <w:p w14:paraId="61FDC355" w14:textId="6519E798" w:rsidR="005F1CD4" w:rsidRPr="00EA15EA" w:rsidRDefault="00EA15EA" w:rsidP="00EA15EA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  <w:r w:rsidRPr="00CA53E9">
        <w:rPr>
          <w:rFonts w:ascii="Times New Roman" w:eastAsia="SimHei" w:hAnsi="Times New Roman"/>
          <w:sz w:val="24"/>
          <w:szCs w:val="24"/>
        </w:rPr>
        <w:lastRenderedPageBreak/>
        <w:t xml:space="preserve">Table </w:t>
      </w:r>
      <w:r w:rsidR="00EF61AD">
        <w:rPr>
          <w:rFonts w:ascii="Times New Roman" w:eastAsia="SimHei" w:hAnsi="Times New Roman"/>
          <w:sz w:val="24"/>
          <w:szCs w:val="24"/>
        </w:rPr>
        <w:t>S</w:t>
      </w:r>
      <w:r w:rsidRPr="00CA53E9">
        <w:rPr>
          <w:rFonts w:ascii="Times New Roman" w:eastAsia="SimHei" w:hAnsi="Times New Roman"/>
          <w:sz w:val="24"/>
          <w:szCs w:val="24"/>
        </w:rPr>
        <w:t>1  The list of proteins interacting with CD11b identified by the shotgun</w:t>
      </w:r>
    </w:p>
    <w:tbl>
      <w:tblPr>
        <w:tblW w:w="10461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2938"/>
        <w:gridCol w:w="1439"/>
        <w:gridCol w:w="912"/>
        <w:gridCol w:w="1326"/>
        <w:gridCol w:w="847"/>
        <w:gridCol w:w="976"/>
        <w:gridCol w:w="708"/>
      </w:tblGrid>
      <w:tr w:rsidR="005F1CD4" w:rsidRPr="005F1CD4" w14:paraId="643EE5EF" w14:textId="77777777" w:rsidTr="00460948">
        <w:trPr>
          <w:jc w:val="center"/>
        </w:trPr>
        <w:tc>
          <w:tcPr>
            <w:tcW w:w="131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4FE27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29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6D458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CF3F6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7DC7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2831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CD22B0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89F77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A76D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5F1CD4" w:rsidRPr="005F1CD4" w14:paraId="69796A9C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C07E002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7MBC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52992E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utative N-acetylglucosamine-6- phosphate deacetylase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6F68503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MDHD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A5981A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6D0D5E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4AA51F6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7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1724C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3495.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EBD5E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93</w:t>
            </w:r>
          </w:p>
        </w:tc>
      </w:tr>
      <w:tr w:rsidR="005F1CD4" w:rsidRPr="005F1CD4" w14:paraId="2E1DD893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1FBDA41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1010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5F0EBE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gh mobility group protein B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6977D65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MGB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CB28287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7465207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FC5C057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70B5B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4907.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F87E9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62</w:t>
            </w:r>
          </w:p>
        </w:tc>
      </w:tr>
      <w:tr w:rsidR="005F1CD4" w:rsidRPr="005F1CD4" w14:paraId="6D55831D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A0A5831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MJ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9E63302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erpin Family G Member 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F3F9A15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ERPING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60706F9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6A35525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30672B6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1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6B9D23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1710.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782CA5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2</w:t>
            </w:r>
          </w:p>
        </w:tc>
      </w:tr>
      <w:tr w:rsidR="005F1CD4" w:rsidRPr="005F1CD4" w14:paraId="0F6A9A52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493F330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7910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AE53175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0S ribosomal protein S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5A7381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PS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B206582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4E3162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6D69031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4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0668B7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9597.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00D14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16</w:t>
            </w:r>
          </w:p>
        </w:tc>
      </w:tr>
      <w:tr w:rsidR="005F1CD4" w:rsidRPr="005F1CD4" w14:paraId="233CB87D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7AEEE5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148F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CFB56E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rachidonate 5-lipoxygenase-activating protein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142A69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OX5AP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4FD457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35FE8C9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172441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9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7AAA408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027.8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63AEF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58</w:t>
            </w:r>
          </w:p>
        </w:tc>
      </w:tr>
      <w:tr w:rsidR="005F1CD4" w:rsidRPr="005F1CD4" w14:paraId="5B0F65DB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B7E5D10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17QF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9C51DD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'-nucleotidase, cytosolic III-like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A173BE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T5C3L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86171CA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D575C07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B7245F2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3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F220B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926.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DEEBF8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24</w:t>
            </w:r>
          </w:p>
        </w:tc>
      </w:tr>
      <w:tr w:rsidR="005F1CD4" w:rsidRPr="005F1CD4" w14:paraId="1F0D5EB7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8C35773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LB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8FECF42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'-nucleotidase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2621A2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T5C3B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8930C48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C4B217C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9509181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7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2EAB44A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3890.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135E17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5</w:t>
            </w:r>
          </w:p>
        </w:tc>
      </w:tr>
      <w:tr w:rsidR="005F1CD4" w:rsidRPr="005F1CD4" w14:paraId="17E71B90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EF75B76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817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27C948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hrombospondin-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05C11DC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HBS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725EB95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4CB719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BD2A6F8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9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B5C5980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9532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E2626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74</w:t>
            </w:r>
          </w:p>
        </w:tc>
      </w:tr>
      <w:tr w:rsidR="005F1CD4" w:rsidRPr="005F1CD4" w14:paraId="0AD88871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819119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943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4C5BDF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omplement component C4 (Fragment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1160906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564DF8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9E12327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D0E68E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6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DC6388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474.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E30F8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33</w:t>
            </w:r>
          </w:p>
        </w:tc>
      </w:tr>
      <w:tr w:rsidR="005F1CD4" w:rsidRPr="005F1CD4" w14:paraId="3BB7EFD5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FF7000A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9RR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1C940D2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Vacuolar protein sorting-associated protein 37A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0C8932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VPS37A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9C30BD9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AAA7041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7A14129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0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04D89A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4248.7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A78C23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9</w:t>
            </w:r>
          </w:p>
        </w:tc>
      </w:tr>
      <w:tr w:rsidR="005F1CD4" w:rsidRPr="005F1CD4" w14:paraId="4AF40C43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A78A568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ABC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16E5742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aste receptor type 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116359A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2R10C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C131861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39B2D5C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328007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6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A660C6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5221.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DB3E5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64</w:t>
            </w:r>
          </w:p>
        </w:tc>
      </w:tr>
      <w:tr w:rsidR="005F1CD4" w:rsidRPr="005F1CD4" w14:paraId="2DB12669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F875310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KHX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58A55C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NA guanylyltransferase and 5'-phosphatase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70A2370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NGTT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AFE5F99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BA6373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2A2040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C80D3A9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8377.7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44DBC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34</w:t>
            </w:r>
          </w:p>
        </w:tc>
      </w:tr>
      <w:tr w:rsidR="005F1CD4" w:rsidRPr="005F1CD4" w14:paraId="252E1800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01B42F2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0DP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0E3E541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ype II small proline-rich protein (Fragment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1DEAFF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PRR2A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710F47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08038D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212BE93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.6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25AEB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942.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ADA8B5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39</w:t>
            </w:r>
          </w:p>
        </w:tc>
      </w:tr>
      <w:tr w:rsidR="005F1CD4" w:rsidRPr="005F1CD4" w14:paraId="72C6116D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45B6F38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SZ1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2C6B286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0S ribosomal protein L3-like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BBBB032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PL3L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A634F31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EE2139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2178850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9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BD53ED3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6409.5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D815B7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4</w:t>
            </w:r>
          </w:p>
        </w:tc>
      </w:tr>
      <w:tr w:rsidR="005F1CD4" w:rsidRPr="005F1CD4" w14:paraId="7458D781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3977DD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SZC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5C40CC1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rpE protein homolog 1, mitochondrial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D2A2BE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RPEL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5E3AE1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A9B5CE8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5483056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0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73170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4305.7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483653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26</w:t>
            </w:r>
          </w:p>
        </w:tc>
      </w:tr>
      <w:tr w:rsidR="005F1CD4" w:rsidRPr="005F1CD4" w14:paraId="10F1CCB3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F506966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T07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AE83983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ibosomal protein S1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9F306B1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PS1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B54A5AA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964642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B629CC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0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12681FA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776.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55001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04</w:t>
            </w:r>
          </w:p>
        </w:tc>
      </w:tr>
      <w:tr w:rsidR="005F1CD4" w:rsidRPr="005F1CD4" w14:paraId="0D90BB29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746AE0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ZC0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D8FAC9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enolase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BDE1452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NO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1BE6F59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1C26FF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B4F21C3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3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CF226A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7095.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67F78C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6</w:t>
            </w:r>
          </w:p>
        </w:tc>
      </w:tr>
      <w:tr w:rsidR="005F1CD4" w:rsidRPr="005F1CD4" w14:paraId="4A9C40D1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468CCC5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QR1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3844FD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NO2 protein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5F90197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NO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CBEE70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2B2DED3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31B1D4A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3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23F9B8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7268.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3DE58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94</w:t>
            </w:r>
          </w:p>
        </w:tc>
      </w:tr>
      <w:tr w:rsidR="005F1CD4" w:rsidRPr="005F1CD4" w14:paraId="009A6C1D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76F6FA9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B0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91B8927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pha-enolase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069601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NO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597C0FA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9D2E4E6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AA44098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3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A4ED691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7283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8A603A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38</w:t>
            </w:r>
          </w:p>
        </w:tc>
      </w:tr>
      <w:tr w:rsidR="005F1CD4" w:rsidRPr="005F1CD4" w14:paraId="1DE57FB0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F323C3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ZCL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53E2112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ysteine-rich secretory protein 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B8768DC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RISP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4CE9809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4AB827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2B9BA7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6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A345FB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7452.9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49F269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64</w:t>
            </w:r>
          </w:p>
        </w:tc>
      </w:tr>
      <w:tr w:rsidR="005F1CD4" w:rsidRPr="005F1CD4" w14:paraId="77C0CBD7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86038B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4PKH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E6D6E2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(+)/Cl(-) exchange transporter 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7285AB5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LCN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22CD1F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C7F75C0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0D5271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6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C4A276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8830.2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D75AB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97</w:t>
            </w:r>
          </w:p>
        </w:tc>
      </w:tr>
      <w:tr w:rsidR="005F1CD4" w:rsidRPr="005F1CD4" w14:paraId="052CC3BA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A58E660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5H9M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F8AC0AC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ynein heavy chain (Fragment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90E717C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v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A246436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1252E01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A62B3A7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3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792FEF6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27819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4BEF6C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3</w:t>
            </w:r>
          </w:p>
        </w:tc>
      </w:tr>
      <w:tr w:rsidR="005F1CD4" w:rsidRPr="005F1CD4" w14:paraId="0FB77B73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15D609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72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64FF05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ynein Axonemal Heavy Chain 1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3C38E13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NAH1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02E3449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798B601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88B03E7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2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8218FF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20795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9C781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82</w:t>
            </w:r>
          </w:p>
        </w:tc>
      </w:tr>
      <w:tr w:rsidR="005F1CD4" w:rsidRPr="005F1CD4" w14:paraId="5E8A5647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D0798A3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6304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7775EF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biquitin-60S ribosomal protein L4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983C51C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BA5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F2D9BD1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3BF4FD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D666CF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.5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D6FA16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728.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903D3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87</w:t>
            </w:r>
          </w:p>
        </w:tc>
      </w:tr>
      <w:tr w:rsidR="005F1CD4" w:rsidRPr="005F1CD4" w14:paraId="76E6A290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C1CCB10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CH2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7A72CE1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olyubiquitin-C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371AE8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BC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B41FF9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DF7D9D7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86CE299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3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43DEB16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7569.2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708D3A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16</w:t>
            </w:r>
          </w:p>
        </w:tc>
      </w:tr>
      <w:tr w:rsidR="005F1CD4" w:rsidRPr="005F1CD4" w14:paraId="71DE92CF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8F76CD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CG5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718528C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olyubiquitin-B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B238CC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BB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DDD099C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3C6728C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F254CA2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4F9D2A5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4308.0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12DE1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94</w:t>
            </w:r>
          </w:p>
        </w:tc>
      </w:tr>
      <w:tr w:rsidR="005F1CD4" w:rsidRPr="005F1CD4" w14:paraId="25246718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2B2FE79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7SIH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7D91165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pha-2-macroglobulin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D7D1454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2M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281B3A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4D6F9E5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63D9E4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7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4EF078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7574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0197AC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1</w:t>
            </w:r>
          </w:p>
        </w:tc>
      </w:tr>
      <w:tr w:rsidR="005F1CD4" w:rsidRPr="005F1CD4" w14:paraId="369178BB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093D3B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5N2I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22EF990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ajor prion protein (Fragment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F28E57A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RNP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EF8484B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5FA5052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EE822F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6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9355DE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492.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521F8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69</w:t>
            </w:r>
          </w:p>
        </w:tc>
      </w:tr>
      <w:tr w:rsidR="005F1CD4" w:rsidRPr="005F1CD4" w14:paraId="03DC6A9C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5D1783A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KZ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FFDF7D3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lcium-dependent secretion activator (Fragment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D1940AD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DPS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CD323A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B0CCD90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536D0BF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1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2F31B82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7650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732843" w14:textId="77777777" w:rsidR="005F1CD4" w:rsidRPr="005F1CD4" w:rsidRDefault="005F1CD4" w:rsidP="005F1CD4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55</w:t>
            </w:r>
          </w:p>
        </w:tc>
      </w:tr>
    </w:tbl>
    <w:p w14:paraId="6EE42082" w14:textId="2DD6A636" w:rsidR="005F1CD4" w:rsidRPr="00EF61AD" w:rsidRDefault="00EF61AD" w:rsidP="00EF61AD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  <w:r w:rsidRPr="00CA53E9">
        <w:rPr>
          <w:rFonts w:ascii="Times New Roman" w:eastAsia="SimHei" w:hAnsi="Times New Roman"/>
          <w:sz w:val="24"/>
          <w:szCs w:val="24"/>
        </w:rPr>
        <w:lastRenderedPageBreak/>
        <w:t xml:space="preserve">Table </w:t>
      </w:r>
      <w:r>
        <w:rPr>
          <w:rFonts w:ascii="Times New Roman" w:eastAsia="SimHei" w:hAnsi="Times New Roman"/>
          <w:sz w:val="24"/>
          <w:szCs w:val="24"/>
        </w:rPr>
        <w:t>S</w:t>
      </w:r>
      <w:r w:rsidRPr="00CA53E9">
        <w:rPr>
          <w:rFonts w:ascii="Times New Roman" w:eastAsia="SimHei" w:hAnsi="Times New Roman"/>
          <w:sz w:val="24"/>
          <w:szCs w:val="24"/>
        </w:rPr>
        <w:t>1  The list of proteins interacting with CD11b identified by the shotgun</w:t>
      </w:r>
    </w:p>
    <w:tbl>
      <w:tblPr>
        <w:tblW w:w="10461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2938"/>
        <w:gridCol w:w="1439"/>
        <w:gridCol w:w="912"/>
        <w:gridCol w:w="1326"/>
        <w:gridCol w:w="847"/>
        <w:gridCol w:w="976"/>
        <w:gridCol w:w="708"/>
      </w:tblGrid>
      <w:tr w:rsidR="005F1CD4" w:rsidRPr="005F1CD4" w14:paraId="14B9C17E" w14:textId="77777777" w:rsidTr="00460948">
        <w:trPr>
          <w:jc w:val="center"/>
        </w:trPr>
        <w:tc>
          <w:tcPr>
            <w:tcW w:w="131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17A26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29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D7D22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7086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A1B28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088C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CEDF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15639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5A57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5F1CD4" w:rsidRPr="005F1CD4" w14:paraId="055D4F4D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540AA9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SZX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CDDE01E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oiled-coil domain-containing protein 2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6EB904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CDC2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60AC22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5C7C54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BE951C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3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0F3E0B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4617.7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01A68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3</w:t>
            </w:r>
          </w:p>
        </w:tc>
      </w:tr>
      <w:tr w:rsidR="005F1CD4" w:rsidRPr="005F1CD4" w14:paraId="4313DAFE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7B7F0E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SP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6A2EC9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ynein Axonemal Heavy Chain 1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35BEE7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NAH1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8D93F19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1568E6E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0A2DE9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2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42FFE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14200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603D12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41</w:t>
            </w:r>
          </w:p>
        </w:tc>
      </w:tr>
      <w:tr w:rsidR="005F1CD4" w:rsidRPr="005F1CD4" w14:paraId="05FC083C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BC51B1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NXM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3AC1806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AD(P)(+)--arginine ADP-ribosyltransferase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C223E2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OC10111821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8B80D5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7E4265B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6A05EE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5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165A8B3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4590.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059A4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69</w:t>
            </w:r>
          </w:p>
        </w:tc>
      </w:tr>
      <w:tr w:rsidR="005F1CD4" w:rsidRPr="005F1CD4" w14:paraId="4DE87DF3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0D49DF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NY05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7BDFBF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eucine, Glutamate And Lysine Rich 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E77A1F1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EKR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E8CA6BE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4E59B2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77E99C8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EDE93B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1161.8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D5389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41</w:t>
            </w:r>
          </w:p>
        </w:tc>
      </w:tr>
      <w:tr w:rsidR="005F1CD4" w:rsidRPr="005F1CD4" w14:paraId="38726F6B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B34BA9A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3KMY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0E7924A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CTK3 protein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EE413E6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CTK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EDC316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060F86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325ED6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12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11FA96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4125.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C728B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26</w:t>
            </w:r>
          </w:p>
        </w:tc>
      </w:tr>
      <w:tr w:rsidR="005F1CD4" w:rsidRPr="005F1CD4" w14:paraId="5BCEE037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9291B6A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P2Y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90D662E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HO Complex 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215E726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HOC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D5180F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ACE17D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F757A3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1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8DE1AB2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2295.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B2F788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34</w:t>
            </w:r>
          </w:p>
        </w:tc>
      </w:tr>
      <w:tr w:rsidR="005F1CD4" w:rsidRPr="005F1CD4" w14:paraId="078AFD0A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A7C869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0JN35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643CB7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ctodermal-neural cortex (With BTB-like domain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1E2273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NC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C075AA6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12D5AEA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40576D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3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ADA413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6101.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7C31B1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4</w:t>
            </w:r>
          </w:p>
        </w:tc>
      </w:tr>
      <w:tr w:rsidR="005F1CD4" w:rsidRPr="005F1CD4" w14:paraId="5D4D9610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A1A22C6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59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7B5045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elch Like Family Member 2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6741B33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LHL2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F446A1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EA5CF4A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A0E1DC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36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A9A2C19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5776.1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9A80D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27</w:t>
            </w:r>
          </w:p>
        </w:tc>
      </w:tr>
      <w:tr w:rsidR="005F1CD4" w:rsidRPr="005F1CD4" w14:paraId="1CC815DC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482DB7A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QP0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B2A8DD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ynaptotagmin-like protein 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A91607B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YTL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62F189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7CE29E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B2A315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6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CB4FB0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5849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0F1C93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33</w:t>
            </w:r>
          </w:p>
        </w:tc>
      </w:tr>
      <w:tr w:rsidR="005F1CD4" w:rsidRPr="005F1CD4" w14:paraId="7AD2255B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2FB6653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P4G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19149FB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B7B, Member RAS Oncogene Family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DCFF52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B7B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DFBCFC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05DCDCB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9ACC4C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0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406E76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2640.7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E94392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49</w:t>
            </w:r>
          </w:p>
        </w:tc>
      </w:tr>
      <w:tr w:rsidR="005F1CD4" w:rsidRPr="005F1CD4" w14:paraId="316B2A46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AF014C8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LM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75A3F42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elicase-like transcription factor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C39918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LTF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790DDFB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BA0BC6E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0697E1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7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15E4D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3554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F8A1F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68</w:t>
            </w:r>
          </w:p>
        </w:tc>
      </w:tr>
      <w:tr w:rsidR="005F1CD4" w:rsidRPr="005F1CD4" w14:paraId="0BB013F6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7417E3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P7K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6940C6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arH Like Homeobox 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8AD8299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ARHL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377E89E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A23E8B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EA37CD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8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F9EF98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5143.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6974BB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6</w:t>
            </w:r>
          </w:p>
        </w:tc>
      </w:tr>
      <w:tr w:rsidR="005F1CD4" w:rsidRPr="005F1CD4" w14:paraId="07BBA597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CFA78B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891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FF6E99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ucin (Fragment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E6C144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ucin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353D4F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21EFA4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9734B42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71B03F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3998.9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72C351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29</w:t>
            </w:r>
          </w:p>
        </w:tc>
      </w:tr>
      <w:tr w:rsidR="005F1CD4" w:rsidRPr="005F1CD4" w14:paraId="49255F6B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4CC36F3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D7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964CF5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leted In Malignant Brain Tumors 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B746EE3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MBT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CCEF29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A3CD1C3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A47EFF2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3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4CCE30A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0097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2EE573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52</w:t>
            </w:r>
          </w:p>
        </w:tc>
      </w:tr>
      <w:tr w:rsidR="005F1CD4" w:rsidRPr="005F1CD4" w14:paraId="11BB0130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9CA624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5D79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4288EB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one H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2F8BFC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CK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BE2FED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E56DF5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5C1C0C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5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0E4FEB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680.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1C9CE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95</w:t>
            </w:r>
          </w:p>
        </w:tc>
      </w:tr>
      <w:tr w:rsidR="005F1CD4" w:rsidRPr="005F1CD4" w14:paraId="65773E80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E2950A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TA4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208C63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Vasodilator-stimulated phosphoprotein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5A88C1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VASP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E120D1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58E006E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3B34F3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1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0F2768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0462.7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B9DD9B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78</w:t>
            </w:r>
          </w:p>
        </w:tc>
      </w:tr>
      <w:tr w:rsidR="005F1CD4" w:rsidRPr="005F1CD4" w14:paraId="21ADB1CA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AA5A15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PTX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F2C906E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ecretory Carrier Membrane Protein 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BAD9A69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CAMP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E098ECE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FB83473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8C101C9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87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F6E45F9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0671.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7F460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37</w:t>
            </w:r>
          </w:p>
        </w:tc>
      </w:tr>
      <w:tr w:rsidR="005F1CD4" w:rsidRPr="005F1CD4" w14:paraId="0821872C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F8A5DEA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8QQM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A41911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N Binding Protein 9 (Fragment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0679982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NBP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17909F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B80E8C2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B6E16A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58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96797D1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780.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37DCE1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85</w:t>
            </w:r>
          </w:p>
        </w:tc>
      </w:tr>
      <w:tr w:rsidR="005F1CD4" w:rsidRPr="005F1CD4" w14:paraId="7F4AC2CA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94B57E3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56JX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A775C1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0S ribosomal protein L3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0146972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PL3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A1E0FC1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E4F5B0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5649F78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20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0469CB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462.6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F684A1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54</w:t>
            </w:r>
          </w:p>
        </w:tc>
      </w:tr>
      <w:tr w:rsidR="005F1CD4" w:rsidRPr="005F1CD4" w14:paraId="6822D080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21FC953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2VE2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87B5E6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xostosin Like Glycosyltransferase 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FE25D61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XTL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A252DA6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F552A39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1419C4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65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D154C3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4305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1B01DA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</w:t>
            </w:r>
          </w:p>
        </w:tc>
      </w:tr>
      <w:tr w:rsidR="005F1CD4" w:rsidRPr="005F1CD4" w14:paraId="349623D4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AA5A33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I9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F72E086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ctin-binding LIM protein 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51C5E5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BLIM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C5B9AB3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14AAB3B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897C6FB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8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1B96F2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8864.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E9776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01</w:t>
            </w:r>
          </w:p>
        </w:tc>
      </w:tr>
      <w:tr w:rsidR="005F1CD4" w:rsidRPr="005F1CD4" w14:paraId="38F85502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EE9471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NR2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6593DB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aired box protein Pax-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8A1287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AX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99928CE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3BF31B1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8E21862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4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4CE539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4705.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68FE8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25</w:t>
            </w:r>
          </w:p>
        </w:tc>
      </w:tr>
      <w:tr w:rsidR="005F1CD4" w:rsidRPr="005F1CD4" w14:paraId="54DA0D8F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9E205C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Q3B9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F041A73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elch Like Family Member 3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B779D59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LHL3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6DC249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673A238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D232C9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8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7171A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8799.7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219EE8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19</w:t>
            </w:r>
          </w:p>
        </w:tc>
      </w:tr>
      <w:tr w:rsidR="005F1CD4" w:rsidRPr="005F1CD4" w14:paraId="79254982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C471AB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0A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ED8AA4E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12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12"/>
                <w:kern w:val="0"/>
                <w:sz w:val="18"/>
                <w:szCs w:val="18"/>
              </w:rPr>
              <w:t>Adhesion G Protein-Coupled Receptor V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90A6BA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DGRV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FD075B3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B404F48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D2E75A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0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A63F16B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98953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314B5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48</w:t>
            </w:r>
          </w:p>
        </w:tc>
      </w:tr>
      <w:tr w:rsidR="005F1CD4" w:rsidRPr="005F1CD4" w14:paraId="16C1FE40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68203C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QQV8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4D8A7D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amin B Receptor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6AAB652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BR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E2146E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DA8C61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EC4E5A1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6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2AA39F1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1253.9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7D8E1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41</w:t>
            </w:r>
          </w:p>
        </w:tc>
      </w:tr>
      <w:tr w:rsidR="005F1CD4" w:rsidRPr="005F1CD4" w14:paraId="5429755F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B439F90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RI0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C4D27A2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uanylate cyclase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6F6674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UCY2F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5E46762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65EDF9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0B548A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54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5B1E8F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4236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44316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34</w:t>
            </w:r>
          </w:p>
        </w:tc>
      </w:tr>
      <w:tr w:rsidR="005F1CD4" w:rsidRPr="005F1CD4" w14:paraId="2D5A6762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58895B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7YY47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3E3EC36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amin B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9E9BAF2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MNB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6B59BF8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02D72E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A9ED546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71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A68BCD7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6420.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2158DA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08</w:t>
            </w:r>
          </w:p>
        </w:tc>
      </w:tr>
      <w:tr w:rsidR="005F1CD4" w:rsidRPr="005F1CD4" w14:paraId="063E29B8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03CD952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K15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969D38A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hloride channel protein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BE52A2E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LCN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18FEEC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9C8B18B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3500C7F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69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FC264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7233.4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561A5C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52</w:t>
            </w:r>
          </w:p>
        </w:tc>
      </w:tr>
      <w:tr w:rsidR="005F1CD4" w:rsidRPr="005F1CD4" w14:paraId="1B948C2E" w14:textId="77777777" w:rsidTr="00460948">
        <w:trPr>
          <w:jc w:val="center"/>
        </w:trPr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9D339B5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QII4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759A1A1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mx Like 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49A854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MXL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6F74B22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80A317D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A1975F4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23%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DCF00E8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42815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62BA5E" w14:textId="77777777" w:rsidR="005F1CD4" w:rsidRPr="005F1CD4" w:rsidRDefault="005F1CD4" w:rsidP="005F1CD4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93</w:t>
            </w:r>
          </w:p>
        </w:tc>
      </w:tr>
    </w:tbl>
    <w:p w14:paraId="1DC97093" w14:textId="77777777" w:rsidR="00BE7B9D" w:rsidRDefault="00BE7B9D"/>
    <w:sectPr w:rsidR="00BE7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8AA"/>
    <w:rsid w:val="000B2908"/>
    <w:rsid w:val="00425BCB"/>
    <w:rsid w:val="005F1CD4"/>
    <w:rsid w:val="007968AA"/>
    <w:rsid w:val="007C7412"/>
    <w:rsid w:val="009A1E2C"/>
    <w:rsid w:val="00BE7B9D"/>
    <w:rsid w:val="00EA15EA"/>
    <w:rsid w:val="00EE096A"/>
    <w:rsid w:val="00EF4D10"/>
    <w:rsid w:val="00EF61AD"/>
    <w:rsid w:val="00FA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E3A43"/>
  <w15:chartTrackingRefBased/>
  <w15:docId w15:val="{1EB7BB62-B928-4B1F-8A5A-B9697D9F6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16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2214</Words>
  <Characters>12623</Characters>
  <Application>Microsoft Office Word</Application>
  <DocSecurity>0</DocSecurity>
  <Lines>105</Lines>
  <Paragraphs>29</Paragraphs>
  <ScaleCrop>false</ScaleCrop>
  <Company/>
  <LinksUpToDate>false</LinksUpToDate>
  <CharactersWithSpaces>1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eng Peng</dc:creator>
  <cp:keywords/>
  <dc:description/>
  <cp:lastModifiedBy>18346</cp:lastModifiedBy>
  <cp:revision>12</cp:revision>
  <dcterms:created xsi:type="dcterms:W3CDTF">2020-06-07T23:47:00Z</dcterms:created>
  <dcterms:modified xsi:type="dcterms:W3CDTF">2021-09-16T21:22:00Z</dcterms:modified>
</cp:coreProperties>
</file>